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EB76" w14:textId="77777777" w:rsidR="00BB2AFC" w:rsidRDefault="00BB2AFC"/>
    <w:tbl>
      <w:tblPr>
        <w:tblW w:w="15300" w:type="dxa"/>
        <w:jc w:val="center"/>
        <w:tblLook w:val="04A0" w:firstRow="1" w:lastRow="0" w:firstColumn="1" w:lastColumn="0" w:noHBand="0" w:noVBand="1"/>
      </w:tblPr>
      <w:tblGrid>
        <w:gridCol w:w="266"/>
        <w:gridCol w:w="3784"/>
        <w:gridCol w:w="1620"/>
        <w:gridCol w:w="1890"/>
        <w:gridCol w:w="270"/>
        <w:gridCol w:w="1710"/>
        <w:gridCol w:w="1890"/>
        <w:gridCol w:w="276"/>
        <w:gridCol w:w="1614"/>
        <w:gridCol w:w="1980"/>
      </w:tblGrid>
      <w:tr w:rsidR="00BB2AFC" w:rsidRPr="007D0833" w14:paraId="35B56816" w14:textId="77777777" w:rsidTr="00F154DE">
        <w:trPr>
          <w:trHeight w:val="552"/>
          <w:jc w:val="center"/>
        </w:trPr>
        <w:tc>
          <w:tcPr>
            <w:tcW w:w="153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2CB9" w14:textId="1D5FFD54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  <w:t xml:space="preserve">Supplementary file 1: </w:t>
            </w: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 xml:space="preserve">Patterns of health-seeking </w:t>
            </w:r>
            <w:r w:rsidR="00DE079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  <w:t xml:space="preserve">among internally displaced persons </w:t>
            </w: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 xml:space="preserve">by key characteristics </w:t>
            </w:r>
          </w:p>
        </w:tc>
      </w:tr>
      <w:tr w:rsidR="00BB2AFC" w:rsidRPr="007D0833" w14:paraId="019359D0" w14:textId="77777777" w:rsidTr="00F154DE">
        <w:trPr>
          <w:trHeight w:val="592"/>
          <w:jc w:val="center"/>
        </w:trPr>
        <w:tc>
          <w:tcPr>
            <w:tcW w:w="405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6D44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Respondents' characteristics</w:t>
            </w:r>
          </w:p>
        </w:tc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AA22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 xml:space="preserve">Facility car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7D6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6739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Non-facility car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62C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</w:p>
        </w:tc>
        <w:tc>
          <w:tcPr>
            <w:tcW w:w="35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FE86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 xml:space="preserve">Home care/no care </w:t>
            </w:r>
          </w:p>
        </w:tc>
      </w:tr>
      <w:tr w:rsidR="00BB2AFC" w:rsidRPr="007D0833" w14:paraId="430B0125" w14:textId="77777777" w:rsidTr="00F154DE">
        <w:trPr>
          <w:trHeight w:val="718"/>
          <w:jc w:val="center"/>
        </w:trPr>
        <w:tc>
          <w:tcPr>
            <w:tcW w:w="405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9425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33C9A" w14:textId="77777777" w:rsidR="00BB2AFC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  <w:t>Number of respondents</w:t>
            </w:r>
          </w:p>
          <w:p w14:paraId="7058D75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(N = 138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A22B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Weighted percent 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6E92" w14:textId="77777777" w:rsidR="00BB2AFC" w:rsidRPr="007D0833" w:rsidRDefault="00BB2AFC" w:rsidP="00F15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89155" w14:textId="77777777" w:rsidR="00BB2AFC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  <w:t>Number of respondents</w:t>
            </w:r>
          </w:p>
          <w:p w14:paraId="67EC4FD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(N = 6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066A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Weighted percent (95% CI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728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B78EE" w14:textId="77777777" w:rsidR="00BB2AFC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G"/>
              </w:rPr>
              <w:t xml:space="preserve">Number of respondents </w:t>
            </w:r>
          </w:p>
          <w:p w14:paraId="4F8B39E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 xml:space="preserve"> (N = 3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8F49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NG" w:eastAsia="en-NG"/>
              </w:rPr>
              <w:t>Weighted percent (95% CI)</w:t>
            </w:r>
          </w:p>
        </w:tc>
      </w:tr>
      <w:tr w:rsidR="00BB2AFC" w:rsidRPr="007D0833" w14:paraId="2B95B351" w14:textId="77777777" w:rsidTr="00F154DE">
        <w:trPr>
          <w:trHeight w:val="288"/>
          <w:jc w:val="center"/>
        </w:trPr>
        <w:tc>
          <w:tcPr>
            <w:tcW w:w="15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13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Age group (years)</w:t>
            </w:r>
          </w:p>
        </w:tc>
      </w:tr>
      <w:tr w:rsidR="00BB2AFC" w:rsidRPr="007D0833" w14:paraId="421BC804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05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D8C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8 - 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35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B1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8.8 (35.0 - 42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DE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CB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A0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1.7 (32.1 - 51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CC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4FD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139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4.9 (26.2 - 43.7)</w:t>
            </w:r>
          </w:p>
        </w:tc>
      </w:tr>
      <w:tr w:rsidR="00BB2AFC" w:rsidRPr="007D0833" w14:paraId="469C7919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49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DE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30 - 3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43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353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3.4 (29.8 - 37.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5A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5D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5E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4.3 (25.2 - 4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11C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594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BA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NG"/>
              </w:rPr>
              <w:t>.0</w:t>
            </w: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 (22.5 - 39.5)</w:t>
            </w:r>
          </w:p>
        </w:tc>
      </w:tr>
      <w:tr w:rsidR="00BB2AFC" w:rsidRPr="007D0833" w14:paraId="64EF058C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8F5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05F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0 - 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32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4E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7.2 (14.3 - 20.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864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EFE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BE9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2.2 (6.1 - 18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BE3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F42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9AD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5.9 (9.2 - 22.6)</w:t>
            </w:r>
          </w:p>
        </w:tc>
      </w:tr>
      <w:tr w:rsidR="00BB2AFC" w:rsidRPr="007D0833" w14:paraId="58B2B75E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FF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63F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≥ 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787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3C0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.6 (8.3 - 13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C2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1D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C0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.8 (5.7 - 18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0F1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28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14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8.2 (11.2 - 25.2)</w:t>
            </w:r>
          </w:p>
        </w:tc>
      </w:tr>
      <w:tr w:rsidR="00BB2AFC" w:rsidRPr="007D0833" w14:paraId="51001BC0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7B9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 xml:space="preserve">Sex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0E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A3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878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62A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27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D3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C17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CCA7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1DE1FA85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82F9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455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5EB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93C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1.5 (18.3 - 24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D4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B1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91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1.7 (22.9 - 40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B7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CA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0C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6.2 (9.7 - 22.7)</w:t>
            </w:r>
          </w:p>
        </w:tc>
      </w:tr>
      <w:tr w:rsidR="00BB2AFC" w:rsidRPr="007D0833" w14:paraId="1DEDF290" w14:textId="77777777" w:rsidTr="00F154DE">
        <w:trPr>
          <w:trHeight w:val="36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8D3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89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F3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6C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8.5 (75.3 - 81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2A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537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29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8.3 (59.4 - 77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E21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FA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BC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3.8 (77.3 - 90.3)</w:t>
            </w:r>
          </w:p>
        </w:tc>
      </w:tr>
      <w:tr w:rsidR="00BB2AFC" w:rsidRPr="007D0833" w14:paraId="0AA87963" w14:textId="77777777" w:rsidTr="00F154DE">
        <w:trPr>
          <w:trHeight w:val="324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AA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 xml:space="preserve">Highest formal educational level attaine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91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1A2C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07DC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91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A07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81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556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99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33A18A51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8F8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93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FD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9C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1.1 (78.1 - 84.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A40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F67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E28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0.3 (61.5 - 79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07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D9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652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9.3 (83.9 - 94.8)</w:t>
            </w:r>
          </w:p>
        </w:tc>
      </w:tr>
      <w:tr w:rsidR="00BB2AFC" w:rsidRPr="007D0833" w14:paraId="697A8719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B6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7A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Primar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03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23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3.1 (10.5 - 15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06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4C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6CF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3.1 (14.9 - 31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95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DC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4EE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.2 (4.0 - 14.4)</w:t>
            </w:r>
          </w:p>
        </w:tc>
      </w:tr>
      <w:tr w:rsidR="00BB2AFC" w:rsidRPr="007D0833" w14:paraId="775D8C34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71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454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Post primary (secondary, tertiar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612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31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.8 (4.0 - 7.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4D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E8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1D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.6 (2.3 - 10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01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81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89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.5 (0.3 - 3.3)</w:t>
            </w:r>
          </w:p>
        </w:tc>
      </w:tr>
      <w:tr w:rsidR="00BB2AFC" w:rsidRPr="007D0833" w14:paraId="30E72EBB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99A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Marital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C8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C4A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AC6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A3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DF9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7DF1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82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501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02353D7A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DD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EC4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Never marr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AE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A30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.8 (8.4 - 13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22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9AF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24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.3 (4.5 - 16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E6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9A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5F0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.2 (3.3 - 13.2)</w:t>
            </w:r>
          </w:p>
        </w:tc>
      </w:tr>
      <w:tr w:rsidR="00BB2AFC" w:rsidRPr="007D0833" w14:paraId="66A1119E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22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0C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Presently marr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49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FF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3.1 (70.0 - 76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97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95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BD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7.8 (68.8 - 8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EEE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17A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AF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5.0 (67.1 - 82.9)</w:t>
            </w:r>
          </w:p>
        </w:tc>
      </w:tr>
      <w:tr w:rsidR="00BB2AFC" w:rsidRPr="007D0833" w14:paraId="48F35C1D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65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3EF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Widow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E0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50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.0 (6.8 - 11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86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7E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87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.6 (1.9 - 11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16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04C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FAC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.0 (5.3 - 16.6)</w:t>
            </w:r>
          </w:p>
        </w:tc>
      </w:tr>
      <w:tr w:rsidR="00BB2AFC" w:rsidRPr="007D0833" w14:paraId="7A735EA1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AB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E53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Others</w:t>
            </w:r>
            <w:r>
              <w:rPr>
                <w:rFonts w:ascii="Calibri" w:eastAsia="Times New Roman" w:hAnsi="Calibri" w:cs="Calibri"/>
                <w:color w:val="000000"/>
                <w:lang w:eastAsia="en-NG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63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04E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.1 (5.1 - 9.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AF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37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591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.3 (1.1 - 9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3FB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B2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7C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.8 (1.5 - 10.1)</w:t>
            </w:r>
          </w:p>
        </w:tc>
      </w:tr>
      <w:tr w:rsidR="00BB2AFC" w:rsidRPr="007D0833" w14:paraId="32ECE8DB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F5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Reli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E6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CD6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FB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148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66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4A8A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582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BF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36F6D93E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E6C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08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Isl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B1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3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5E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9.6 (99.3 - 99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541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EA6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C7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7.8 (97.2 - 98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4F7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EB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CC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9.5 (99.3 - 99.7)</w:t>
            </w:r>
          </w:p>
        </w:tc>
      </w:tr>
      <w:tr w:rsidR="00BB2AFC" w:rsidRPr="007D0833" w14:paraId="64FCBA56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36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C5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Christianit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CDE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70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0.4 (0.04 - 0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F9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86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EF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.2 (1.6 - 2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BAC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48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AB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0.5 (0.3 - 0.8)</w:t>
            </w:r>
          </w:p>
        </w:tc>
      </w:tr>
      <w:tr w:rsidR="00BB2AFC" w:rsidRPr="007D0833" w14:paraId="3947D49D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4FC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Monthly household in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92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DE61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00FC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A3E7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C562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32B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C82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C63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04059DBC" w14:textId="77777777" w:rsidTr="00F154DE">
        <w:trPr>
          <w:trHeight w:val="264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BED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821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&lt; 13,300 NGN</w:t>
            </w:r>
            <w:r w:rsidRPr="007A0817">
              <w:rPr>
                <w:rFonts w:ascii="Abel" w:eastAsia="Times New Roman" w:hAnsi="Abel" w:cs="Calibri"/>
                <w:color w:val="000000"/>
                <w:vertAlign w:val="superscript"/>
                <w:lang w:val="en-NG" w:eastAsia="en-NG"/>
              </w:rPr>
              <w:t>¶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632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07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4.6 (81.8 - 87.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3B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D08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05B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8.4 (38.8 - 58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CA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473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89B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5.5 (79.2 - 91.8)</w:t>
            </w:r>
          </w:p>
        </w:tc>
      </w:tr>
      <w:tr w:rsidR="00BB2AFC" w:rsidRPr="007D0833" w14:paraId="05F05DE3" w14:textId="77777777" w:rsidTr="00F154DE">
        <w:trPr>
          <w:trHeight w:val="264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DC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389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≥ 13,300 NG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B06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9C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5.4 (12.6 - 18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16D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44D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D4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1.6 (42.0 - 61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2B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CA8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83A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4.5 (8.2 - 20.8)</w:t>
            </w:r>
          </w:p>
        </w:tc>
      </w:tr>
      <w:tr w:rsidR="00BB2AFC" w:rsidRPr="007D0833" w14:paraId="537C3196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42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lastRenderedPageBreak/>
              <w:t>Decision maker on health see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55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BD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581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83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AC8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8F3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2A8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3B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1108CEB6" w14:textId="77777777" w:rsidTr="00F154DE">
        <w:trPr>
          <w:trHeight w:val="324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EDB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FD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Self (responden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33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39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7.6 (33.8 - 41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06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8E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2B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7.8 (48.3 - 67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C1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CE9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58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0.4 (31.5 - 49.4)</w:t>
            </w:r>
          </w:p>
        </w:tc>
      </w:tr>
      <w:tr w:rsidR="00BB2AFC" w:rsidRPr="007D0833" w14:paraId="5D8A7F63" w14:textId="77777777" w:rsidTr="00F154DE">
        <w:trPr>
          <w:trHeight w:val="324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4D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2D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F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79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7D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.8 (9.3 - 14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B57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10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56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2.8 (6.4 - 19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C80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D4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C0A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8.6 (11.5 - 25.8)</w:t>
            </w:r>
          </w:p>
        </w:tc>
      </w:tr>
      <w:tr w:rsidR="00BB2AFC" w:rsidRPr="007D0833" w14:paraId="343CA5FC" w14:textId="77777777" w:rsidTr="00F154DE">
        <w:trPr>
          <w:trHeight w:val="324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61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94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M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748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DB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7.2 (43.3 - 51.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80B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90A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60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0.1 (12.2 - 28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38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DA0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97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5.9 (27.0 - 44.8)</w:t>
            </w:r>
          </w:p>
        </w:tc>
      </w:tr>
      <w:tr w:rsidR="00BB2AFC" w:rsidRPr="007D0833" w14:paraId="186F0E77" w14:textId="77777777" w:rsidTr="00F154DE">
        <w:trPr>
          <w:trHeight w:val="324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778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51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Others (uncles, aunts, in-law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6F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CDB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.5 (2.1 - 4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CB0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A41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AD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.3 (3.8 - 14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72E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BB8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E95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.1 (1.1 - 9.0)</w:t>
            </w:r>
          </w:p>
        </w:tc>
      </w:tr>
      <w:tr w:rsidR="00BB2AFC" w:rsidRPr="007D0833" w14:paraId="431C1E98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1A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Perception of illness sever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726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BCC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4EA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CC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02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B55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828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E86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29BB970C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6FC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3C4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Not seve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0C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6B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7.3 (53.5 - 61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3A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EE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25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0.5 (85.4 - 95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FD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9EA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7CC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7.5 (58.9 - 76.2)</w:t>
            </w:r>
          </w:p>
        </w:tc>
      </w:tr>
      <w:tr w:rsidR="00BB2AFC" w:rsidRPr="007D0833" w14:paraId="064B4E52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14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CA4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Seve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F7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33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2.7 (38.8 - 46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022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76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0D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.5 (4.3 - 14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F09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DF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C4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2.5 (23.8 - 41.1)</w:t>
            </w:r>
          </w:p>
        </w:tc>
      </w:tr>
      <w:tr w:rsidR="00BB2AFC" w:rsidRPr="007D0833" w14:paraId="5E86545A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610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Status of IDPs cam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19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D2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A13C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711B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11B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64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7D5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CFD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6A9AC348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701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A4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Informa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75E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956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.1 (1.0 - 1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7A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C2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A8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.8 (5.5 - 8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E7C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AA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66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.3 (2.6 - 4.0)</w:t>
            </w:r>
          </w:p>
        </w:tc>
      </w:tr>
      <w:tr w:rsidR="00BB2AFC" w:rsidRPr="007D0833" w14:paraId="41324443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9E8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D0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Forma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24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AC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8.9 (98.8 - 99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F6A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629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549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3.2 (91.8 - 94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A3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05D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24B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6.7 (96.0 - 97.4)</w:t>
            </w:r>
          </w:p>
        </w:tc>
      </w:tr>
      <w:tr w:rsidR="00BB2AFC" w:rsidRPr="007D0833" w14:paraId="56C7EEC0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D6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Duration of residence in the cam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10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6EBD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74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E91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FD1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2E7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64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678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60BAF3D3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2EB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83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 xml:space="preserve"> ≤ 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CC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37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3.6 (39.8 - 47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49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37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47B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4.0 (8.1 - 19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50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6A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AA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1.5 (14.0 - 28.9)</w:t>
            </w:r>
          </w:p>
        </w:tc>
      </w:tr>
      <w:tr w:rsidR="00BB2AFC" w:rsidRPr="007D0833" w14:paraId="07E935D1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07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D8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&gt; 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CD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20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6.4 (52.5 - 60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4B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3E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E4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6.0 (80.2 - 91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80B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A0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03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8.5 (71.1 - 85.9)</w:t>
            </w:r>
          </w:p>
        </w:tc>
      </w:tr>
      <w:tr w:rsidR="00BB2AFC" w:rsidRPr="007D0833" w14:paraId="21384B44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571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>Distance to the nearest health faci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23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1C5D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F0D4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D512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E8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AD3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3E93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A03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412A80DF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FB2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7C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&lt; 2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5B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D5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6.3 (83.7 - 89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7E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3F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318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4.7 (92.4 - 97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05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C9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10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67.0 (58.4 - 75.7)</w:t>
            </w:r>
          </w:p>
        </w:tc>
      </w:tr>
      <w:tr w:rsidR="00BB2AFC" w:rsidRPr="007D0833" w14:paraId="3B3D58A0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C9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338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≥ 2k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4DA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5C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3.7 (11.0 - 16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F57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35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2F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.3 (3.0 - 7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2E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01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813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33.0 (24.3 - 41.6)</w:t>
            </w:r>
          </w:p>
        </w:tc>
      </w:tr>
      <w:tr w:rsidR="00BB2AFC" w:rsidRPr="007D0833" w14:paraId="21569408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1C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 xml:space="preserve">Received disease surveillance inform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5F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BAD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3D9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A2A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166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E83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3DE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20B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1FEEB21B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E0D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5B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91C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00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0.4 (17.2 - 23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4A5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113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955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2.7 (6.6 - 18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CD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3D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E8D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3.8 (34.7 - 52.9)</w:t>
            </w:r>
          </w:p>
        </w:tc>
      </w:tr>
      <w:tr w:rsidR="00BB2AFC" w:rsidRPr="007D0833" w14:paraId="4EAD22A5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C4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4AC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72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0B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9.6 (76.5 - 82.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39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6E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881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87.3 (81.2 - 93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CA7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6E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757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6.2 (47.1 - 65.3)</w:t>
            </w:r>
          </w:p>
        </w:tc>
      </w:tr>
      <w:tr w:rsidR="00BB2AFC" w:rsidRPr="007D0833" w14:paraId="563E2051" w14:textId="77777777" w:rsidTr="00F154DE">
        <w:trPr>
          <w:trHeight w:val="288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D10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  <w:t xml:space="preserve">Perception of IDPs camp securit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48F3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489A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9D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641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814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048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3320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DF6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</w:tr>
      <w:tr w:rsidR="00BB2AFC" w:rsidRPr="007D0833" w14:paraId="1192D53A" w14:textId="77777777" w:rsidTr="00F154DE">
        <w:trPr>
          <w:trHeight w:val="288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71F" w14:textId="77777777" w:rsidR="00BB2AFC" w:rsidRPr="007D0833" w:rsidRDefault="00BB2AFC" w:rsidP="00F15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G" w:eastAsia="en-NG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5F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Insec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503C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BD4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6.5 (23.1 - 29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2F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0EA2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73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.5 (5.1 - 13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C4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0C4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1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FE6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3.9 (34.8 - 53.1)</w:t>
            </w:r>
          </w:p>
        </w:tc>
      </w:tr>
      <w:tr w:rsidR="00BB2AFC" w:rsidRPr="007D0833" w14:paraId="06C330F8" w14:textId="77777777" w:rsidTr="00F154DE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CE2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 </w:t>
            </w:r>
          </w:p>
        </w:tc>
        <w:tc>
          <w:tcPr>
            <w:tcW w:w="3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EEA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Sec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9539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7EA8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73.5 (70.1 - 76.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A96E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B5DB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4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64AF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90.5 (86.2 - 94.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440D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5C3A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2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C4B5" w14:textId="77777777" w:rsidR="00BB2AFC" w:rsidRPr="007D0833" w:rsidRDefault="00BB2AFC" w:rsidP="00F15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G" w:eastAsia="en-NG"/>
              </w:rPr>
            </w:pPr>
            <w:r w:rsidRPr="007D0833">
              <w:rPr>
                <w:rFonts w:ascii="Calibri" w:eastAsia="Times New Roman" w:hAnsi="Calibri" w:cs="Calibri"/>
                <w:color w:val="000000"/>
                <w:lang w:val="en-NG" w:eastAsia="en-NG"/>
              </w:rPr>
              <w:t>56.1 (46.9 - 65.2)</w:t>
            </w:r>
          </w:p>
        </w:tc>
      </w:tr>
    </w:tbl>
    <w:p w14:paraId="7D5AABAE" w14:textId="77777777" w:rsidR="00BB2AFC" w:rsidRDefault="00BB2AFC" w:rsidP="00BB2AFC"/>
    <w:p w14:paraId="0234FE9B" w14:textId="77777777" w:rsidR="00325909" w:rsidRDefault="00325909" w:rsidP="00325909">
      <w:pPr>
        <w:spacing w:before="240"/>
        <w:ind w:left="-450"/>
      </w:pPr>
      <w:r>
        <w:t xml:space="preserve">* Separated, divorced, cohabiting </w:t>
      </w:r>
    </w:p>
    <w:p w14:paraId="46182EB0" w14:textId="77777777" w:rsidR="00325909" w:rsidRPr="003B16DB" w:rsidRDefault="00325909" w:rsidP="00325909">
      <w:pPr>
        <w:ind w:left="-450"/>
      </w:pPr>
      <w:r w:rsidRPr="0013355A">
        <w:rPr>
          <w:rFonts w:ascii="Abel" w:hAnsi="Abel"/>
          <w:vertAlign w:val="superscript"/>
        </w:rPr>
        <w:t>¶</w:t>
      </w:r>
      <w:r>
        <w:t xml:space="preserve"> Nigerian Nigeria (13,300 NGN = 30 US Dollars)</w:t>
      </w:r>
    </w:p>
    <w:p w14:paraId="0B421BE6" w14:textId="77777777" w:rsidR="00325909" w:rsidRPr="00BB2AFC" w:rsidRDefault="00325909" w:rsidP="00BB2AFC"/>
    <w:sectPr w:rsidR="00325909" w:rsidRPr="00BB2AFC" w:rsidSect="00BB2AFC">
      <w:footerReference w:type="default" r:id="rId6"/>
      <w:pgSz w:w="16838" w:h="11906" w:orient="landscape"/>
      <w:pgMar w:top="1296" w:right="1152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AB517" w14:textId="77777777" w:rsidR="001B2E87" w:rsidRDefault="001B2E87" w:rsidP="00325909">
      <w:pPr>
        <w:spacing w:after="0" w:line="240" w:lineRule="auto"/>
      </w:pPr>
      <w:r>
        <w:separator/>
      </w:r>
    </w:p>
  </w:endnote>
  <w:endnote w:type="continuationSeparator" w:id="0">
    <w:p w14:paraId="3888141B" w14:textId="77777777" w:rsidR="001B2E87" w:rsidRDefault="001B2E87" w:rsidP="00325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el">
    <w:altName w:val="Abel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477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D0C9C5" w14:textId="53B0591C" w:rsidR="00325909" w:rsidRDefault="003259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BFA7EA" w14:textId="77777777" w:rsidR="00325909" w:rsidRDefault="00325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22AB0" w14:textId="77777777" w:rsidR="001B2E87" w:rsidRDefault="001B2E87" w:rsidP="00325909">
      <w:pPr>
        <w:spacing w:after="0" w:line="240" w:lineRule="auto"/>
      </w:pPr>
      <w:r>
        <w:separator/>
      </w:r>
    </w:p>
  </w:footnote>
  <w:footnote w:type="continuationSeparator" w:id="0">
    <w:p w14:paraId="55F4C1C8" w14:textId="77777777" w:rsidR="001B2E87" w:rsidRDefault="001B2E87" w:rsidP="00325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AFC"/>
    <w:rsid w:val="001B2E87"/>
    <w:rsid w:val="00265370"/>
    <w:rsid w:val="00325909"/>
    <w:rsid w:val="00664AB8"/>
    <w:rsid w:val="008C5A67"/>
    <w:rsid w:val="009F71BE"/>
    <w:rsid w:val="00BB2AFC"/>
    <w:rsid w:val="00C75938"/>
    <w:rsid w:val="00CA79AC"/>
    <w:rsid w:val="00DE079E"/>
    <w:rsid w:val="00F1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77F339"/>
  <w15:chartTrackingRefBased/>
  <w15:docId w15:val="{1C654AC7-27B6-42FD-9DBE-A26E3C6F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AF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909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5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909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24</Words>
  <Characters>2863</Characters>
  <Application>Microsoft Office Word</Application>
  <DocSecurity>0</DocSecurity>
  <Lines>572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Gidado</dc:creator>
  <cp:keywords/>
  <dc:description/>
  <cp:lastModifiedBy>Saheed Gidado</cp:lastModifiedBy>
  <cp:revision>6</cp:revision>
  <dcterms:created xsi:type="dcterms:W3CDTF">2023-10-05T18:33:00Z</dcterms:created>
  <dcterms:modified xsi:type="dcterms:W3CDTF">2023-10-1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991e5-8340-4173-aa63-bdb652489424</vt:lpwstr>
  </property>
</Properties>
</file>